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25F1E" w14:textId="77777777" w:rsidR="00C00DEA" w:rsidRDefault="00C00DEA" w:rsidP="00862C42"/>
    <w:p w14:paraId="4FB6FEDC" w14:textId="752875B5" w:rsidR="00C00DEA" w:rsidRPr="00C00DEA" w:rsidRDefault="00C00DEA" w:rsidP="00862C42">
      <w:pPr>
        <w:pStyle w:val="Title"/>
      </w:pPr>
      <w:r w:rsidRPr="00C00DEA">
        <w:t>SUPPLEMENTARY INFORMATION</w:t>
      </w:r>
    </w:p>
    <w:p w14:paraId="565EC391" w14:textId="0C81679F" w:rsidR="00AF20C6" w:rsidRDefault="00AF20C6" w:rsidP="00862C42">
      <w:pPr>
        <w:pStyle w:val="NoSpacing"/>
      </w:pPr>
    </w:p>
    <w:p w14:paraId="7E2CAB7B" w14:textId="30C4E02D" w:rsidR="00AF20C6" w:rsidRDefault="00AF20C6" w:rsidP="00862C42">
      <w:pPr>
        <w:pStyle w:val="Heading1"/>
      </w:pPr>
      <w:r w:rsidRPr="00733AE1">
        <w:t xml:space="preserve">Supplementary </w:t>
      </w:r>
      <w:r>
        <w:t>Tables</w:t>
      </w:r>
    </w:p>
    <w:p w14:paraId="0BD8F591" w14:textId="1D517FA3" w:rsidR="00AF20C6" w:rsidRDefault="00AF20C6" w:rsidP="00862C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571"/>
        <w:gridCol w:w="806"/>
        <w:gridCol w:w="1348"/>
        <w:gridCol w:w="630"/>
        <w:gridCol w:w="689"/>
        <w:gridCol w:w="584"/>
        <w:gridCol w:w="617"/>
        <w:gridCol w:w="1258"/>
        <w:gridCol w:w="1357"/>
        <w:gridCol w:w="852"/>
      </w:tblGrid>
      <w:tr w:rsidR="004F72F4" w:rsidRPr="004F72F4" w14:paraId="0CCAE888" w14:textId="77777777" w:rsidTr="000B2320"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36CAFF" w14:textId="12445F03" w:rsidR="00862C42" w:rsidRPr="000B2320" w:rsidRDefault="00862C42" w:rsidP="00862C42">
            <w:pPr>
              <w:jc w:val="center"/>
              <w:rPr>
                <w:b/>
                <w:bCs/>
                <w:sz w:val="21"/>
                <w:szCs w:val="21"/>
              </w:rPr>
            </w:pPr>
            <w:r w:rsidRPr="000B2320">
              <w:rPr>
                <w:b/>
                <w:bCs/>
                <w:sz w:val="21"/>
                <w:szCs w:val="21"/>
              </w:rPr>
              <w:t>Case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65E05" w14:textId="58BAE421" w:rsidR="00862C42" w:rsidRPr="000B2320" w:rsidRDefault="000B232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</w:rPr>
                  <m:t>R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λ</m:t>
                    </m:r>
                  </m:sub>
                </m:sSub>
              </m:oMath>
            </m:oMathPara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1C74C" w14:textId="29E407B8" w:rsidR="00862C42" w:rsidRPr="000B2320" w:rsidRDefault="0000000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79483" w14:textId="6DAE5648" w:rsidR="00862C42" w:rsidRPr="000B2320" w:rsidRDefault="000B232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</w:rPr>
                  <m:t>ϕ</m:t>
                </m:r>
              </m:oMath>
            </m:oMathPara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940A2" w14:textId="5C3DC782" w:rsidR="00862C42" w:rsidRPr="000B2320" w:rsidRDefault="0000000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12E91" w14:textId="44A494AA" w:rsidR="00862C42" w:rsidRPr="000B2320" w:rsidRDefault="000B232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</w:rPr>
                  <m:t>η</m:t>
                </m:r>
              </m:oMath>
            </m:oMathPara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42E7E" w14:textId="7CF1E253" w:rsidR="00862C42" w:rsidRPr="000B2320" w:rsidRDefault="000B232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</w:rPr>
                  <m:t>λ</m:t>
                </m:r>
              </m:oMath>
            </m:oMathPara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8777F" w14:textId="06690F0D" w:rsidR="00862C42" w:rsidRPr="000B2320" w:rsidRDefault="000B232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</w:rPr>
                  <m:t>G</m:t>
                </m:r>
              </m:oMath>
            </m:oMathPara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1D0B99" w14:textId="3F1D6502" w:rsidR="00862C42" w:rsidRPr="000B2320" w:rsidRDefault="0000000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JKR</m:t>
                    </m:r>
                  </m:sub>
                </m:sSub>
              </m:oMath>
            </m:oMathPara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F2F160" w14:textId="3EA94B8C" w:rsidR="00862C42" w:rsidRPr="000B2320" w:rsidRDefault="00000000" w:rsidP="00862C42">
            <w:pPr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γ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2927F" w14:textId="1DD606FD" w:rsidR="00862C42" w:rsidRPr="000B2320" w:rsidRDefault="000B2320" w:rsidP="00862C42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1"/>
                    <w:szCs w:val="21"/>
                  </w:rPr>
                  <m:t>Co</m:t>
                </m:r>
              </m:oMath>
            </m:oMathPara>
          </w:p>
        </w:tc>
      </w:tr>
      <w:tr w:rsidR="00862C42" w:rsidRPr="004F72F4" w14:paraId="402F604C" w14:textId="77777777" w:rsidTr="000B2320">
        <w:tc>
          <w:tcPr>
            <w:tcW w:w="625" w:type="dxa"/>
            <w:tcBorders>
              <w:left w:val="nil"/>
              <w:bottom w:val="nil"/>
              <w:right w:val="nil"/>
            </w:tcBorders>
            <w:vAlign w:val="center"/>
          </w:tcPr>
          <w:p w14:paraId="5F476D71" w14:textId="1AB4D0C3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S1</w:t>
            </w:r>
          </w:p>
        </w:tc>
        <w:tc>
          <w:tcPr>
            <w:tcW w:w="54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3E5F31" w14:textId="250E33C4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33</w:t>
            </w:r>
          </w:p>
        </w:tc>
        <w:tc>
          <w:tcPr>
            <w:tcW w:w="80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DD6BE28" w14:textId="5FDA4661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50,000</w:t>
            </w:r>
          </w:p>
        </w:tc>
        <w:tc>
          <w:tcPr>
            <w:tcW w:w="135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249D8D3" w14:textId="27A567FF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4.09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63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60FFDC2" w14:textId="6CBBADCD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0.02</w:t>
            </w:r>
          </w:p>
        </w:tc>
        <w:tc>
          <w:tcPr>
            <w:tcW w:w="68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E86AC8D" w14:textId="05AD65F1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0.053</w:t>
            </w:r>
          </w:p>
        </w:tc>
        <w:tc>
          <w:tcPr>
            <w:tcW w:w="5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F969C74" w14:textId="320F696B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0.63</w:t>
            </w:r>
          </w:p>
        </w:tc>
        <w:tc>
          <w:tcPr>
            <w:tcW w:w="6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FCD21A" w14:textId="40092EAD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1.6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4114FF9E" w14:textId="0CC93B28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2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vAlign w:val="center"/>
          </w:tcPr>
          <w:p w14:paraId="499003EE" w14:textId="76947D11" w:rsidR="00862C42" w:rsidRPr="004F72F4" w:rsidRDefault="004F72F4" w:rsidP="00862C42">
            <w:pPr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1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vAlign w:val="center"/>
          </w:tcPr>
          <w:p w14:paraId="5D9F37DF" w14:textId="2458721B" w:rsidR="00862C42" w:rsidRPr="004F72F4" w:rsidRDefault="004F72F4" w:rsidP="00862C4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4</w:t>
            </w:r>
          </w:p>
        </w:tc>
      </w:tr>
      <w:tr w:rsidR="00862C42" w:rsidRPr="004F72F4" w14:paraId="47F9E5DA" w14:textId="77777777" w:rsidTr="000B2320">
        <w:trPr>
          <w:trHeight w:val="53"/>
        </w:trPr>
        <w:tc>
          <w:tcPr>
            <w:tcW w:w="625" w:type="dxa"/>
            <w:tcBorders>
              <w:top w:val="nil"/>
              <w:left w:val="nil"/>
              <w:right w:val="nil"/>
            </w:tcBorders>
            <w:vAlign w:val="center"/>
          </w:tcPr>
          <w:p w14:paraId="140AC2B7" w14:textId="167AF6D8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w:r w:rsidRPr="004F72F4">
              <w:rPr>
                <w:sz w:val="21"/>
                <w:szCs w:val="21"/>
              </w:rPr>
              <w:t>S2</w:t>
            </w:r>
          </w:p>
        </w:tc>
        <w:tc>
          <w:tcPr>
            <w:tcW w:w="54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DCA066" w14:textId="510F8401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A02528D" w14:textId="610D29F5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625E1D6" w14:textId="56A708E5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65596D3" w14:textId="0B79B1CF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C87EC73" w14:textId="5498F847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586E2C7" w14:textId="384545F1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2B6AE75" w14:textId="77777777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54F80E5" w14:textId="37AFFBE6" w:rsidR="00862C42" w:rsidRPr="004F72F4" w:rsidRDefault="00862C42" w:rsidP="00862C42">
            <w:pPr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5610821E" w14:textId="04378E9B" w:rsidR="00862C42" w:rsidRPr="004F72F4" w:rsidRDefault="004F72F4" w:rsidP="00862C42">
            <w:pPr>
              <w:jc w:val="center"/>
              <w:rPr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sz w:val="21"/>
                    <w:szCs w:val="21"/>
                  </w:rPr>
                  <m:t>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vAlign w:val="center"/>
          </w:tcPr>
          <w:p w14:paraId="525CAA30" w14:textId="04DDA12E" w:rsidR="00862C42" w:rsidRPr="004F72F4" w:rsidRDefault="004F72F4" w:rsidP="00862C4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9</w:t>
            </w:r>
          </w:p>
        </w:tc>
      </w:tr>
    </w:tbl>
    <w:p w14:paraId="5A9A6063" w14:textId="77777777" w:rsidR="00AF20C6" w:rsidRPr="00AF20C6" w:rsidRDefault="00AF20C6" w:rsidP="00862C42"/>
    <w:p w14:paraId="5B70FF59" w14:textId="3919DE4D" w:rsidR="00AF20C6" w:rsidRDefault="004F72F4" w:rsidP="0001422B">
      <w:pPr>
        <w:pStyle w:val="NoSpacing"/>
        <w:rPr>
          <w:rFonts w:ascii="Arial" w:hAnsi="Arial" w:cs="Arial"/>
          <w:sz w:val="18"/>
          <w:szCs w:val="18"/>
        </w:rPr>
      </w:pPr>
      <w:r w:rsidRPr="00556330">
        <w:rPr>
          <w:rFonts w:ascii="Arial" w:hAnsi="Arial" w:cs="Arial"/>
          <w:b/>
          <w:bCs/>
          <w:sz w:val="18"/>
          <w:szCs w:val="18"/>
        </w:rPr>
        <w:t xml:space="preserve">Supplementary Table S1 | Summary of normalized parameters of </w:t>
      </w:r>
      <w:r w:rsidR="005F2259" w:rsidRPr="00556330">
        <w:rPr>
          <w:rFonts w:ascii="Arial" w:hAnsi="Arial" w:cs="Arial"/>
          <w:b/>
          <w:bCs/>
          <w:sz w:val="18"/>
          <w:szCs w:val="18"/>
        </w:rPr>
        <w:t>the direct numerical simulation of turbulence and</w:t>
      </w:r>
      <w:r w:rsidR="009317F0" w:rsidRPr="00556330">
        <w:rPr>
          <w:rFonts w:ascii="Arial" w:hAnsi="Arial" w:cs="Arial"/>
          <w:b/>
          <w:bCs/>
          <w:sz w:val="18"/>
          <w:szCs w:val="18"/>
        </w:rPr>
        <w:t xml:space="preserve"> the properties of primary particles</w:t>
      </w:r>
      <w:r w:rsidR="005F2259" w:rsidRPr="00556330">
        <w:rPr>
          <w:rFonts w:ascii="Arial" w:hAnsi="Arial" w:cs="Arial"/>
          <w:b/>
          <w:bCs/>
          <w:sz w:val="18"/>
          <w:szCs w:val="18"/>
        </w:rPr>
        <w:t>.</w:t>
      </w:r>
      <w:r w:rsidR="005F2259" w:rsidRPr="00556330">
        <w:rPr>
          <w:rFonts w:ascii="Arial" w:hAnsi="Arial" w:cs="Arial"/>
          <w:sz w:val="18"/>
          <w:szCs w:val="18"/>
        </w:rPr>
        <w:t xml:space="preserve"> </w:t>
      </w:r>
      <m:oMath>
        <m:r>
          <w:rPr>
            <w:rFonts w:ascii="Cambria Math" w:hAnsi="Cambria Math" w:cs="Arial"/>
            <w:sz w:val="18"/>
            <w:szCs w:val="18"/>
          </w:rPr>
          <m:t>R</m:t>
        </m:r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λ</m:t>
            </m:r>
          </m:sub>
        </m:sSub>
      </m:oMath>
      <w:r w:rsidR="00ED578C" w:rsidRPr="00556330">
        <w:rPr>
          <w:rFonts w:ascii="Arial" w:hAnsi="Arial" w:cs="Arial"/>
          <w:sz w:val="18"/>
          <w:szCs w:val="18"/>
        </w:rPr>
        <w:t>is the Taylor Reynolds number</w:t>
      </w:r>
      <w:r w:rsidR="00EE71B8" w:rsidRPr="00556330">
        <w:rPr>
          <w:rFonts w:ascii="Arial" w:hAnsi="Arial" w:cs="Arial"/>
          <w:sz w:val="18"/>
          <w:szCs w:val="18"/>
        </w:rPr>
        <w:t xml:space="preserve">, </w:t>
      </w:r>
      <m:oMath>
        <m:r>
          <w:rPr>
            <w:rFonts w:ascii="Cambria Math" w:hAnsi="Cambria Math" w:cs="Arial"/>
            <w:sz w:val="18"/>
            <w:szCs w:val="18"/>
          </w:rPr>
          <m:t>η</m:t>
        </m:r>
      </m:oMath>
      <w:r w:rsidR="00EE71B8" w:rsidRPr="00556330">
        <w:rPr>
          <w:rFonts w:ascii="Arial" w:hAnsi="Arial" w:cs="Arial"/>
          <w:sz w:val="18"/>
          <w:szCs w:val="18"/>
        </w:rPr>
        <w:t xml:space="preserve"> is the Kolmogorov length scale and </w:t>
      </w:r>
      <m:oMath>
        <m:r>
          <w:rPr>
            <w:rFonts w:ascii="Cambria Math" w:hAnsi="Cambria Math" w:cs="Arial"/>
            <w:sz w:val="18"/>
            <w:szCs w:val="18"/>
          </w:rPr>
          <m:t>λ</m:t>
        </m:r>
      </m:oMath>
      <w:r w:rsidR="00EE71B8" w:rsidRPr="00556330">
        <w:rPr>
          <w:rFonts w:ascii="Arial" w:hAnsi="Arial" w:cs="Arial"/>
          <w:sz w:val="18"/>
          <w:szCs w:val="18"/>
        </w:rPr>
        <w:t xml:space="preserve"> is the Taylor microscale. G is the shear rate. </w:t>
      </w:r>
      <m:oMath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p</m:t>
            </m:r>
          </m:sub>
        </m:sSub>
      </m:oMath>
      <w:r w:rsidR="009317F0" w:rsidRPr="00556330">
        <w:rPr>
          <w:rFonts w:ascii="Arial" w:hAnsi="Arial" w:cs="Arial"/>
          <w:sz w:val="18"/>
          <w:szCs w:val="18"/>
        </w:rPr>
        <w:t xml:space="preserve"> is the total number of primary particles and </w:t>
      </w:r>
      <m:oMath>
        <m:r>
          <w:rPr>
            <w:rFonts w:ascii="Cambria Math" w:hAnsi="Cambria Math" w:cs="Arial"/>
            <w:sz w:val="18"/>
            <w:szCs w:val="18"/>
          </w:rPr>
          <m:t>ϕ</m:t>
        </m:r>
      </m:oMath>
      <w:r w:rsidR="009317F0" w:rsidRPr="00556330">
        <w:rPr>
          <w:rFonts w:ascii="Arial" w:hAnsi="Arial" w:cs="Arial"/>
          <w:sz w:val="18"/>
          <w:szCs w:val="18"/>
        </w:rPr>
        <w:t xml:space="preserve"> is the corresponding </w:t>
      </w:r>
      <w:r w:rsidR="00307C1B" w:rsidRPr="00556330">
        <w:rPr>
          <w:rFonts w:ascii="Arial" w:hAnsi="Arial" w:cs="Arial"/>
          <w:sz w:val="18"/>
          <w:szCs w:val="18"/>
        </w:rPr>
        <w:t xml:space="preserve">solid </w:t>
      </w:r>
      <w:r w:rsidR="009317F0" w:rsidRPr="00556330">
        <w:rPr>
          <w:rFonts w:ascii="Arial" w:hAnsi="Arial" w:cs="Arial"/>
          <w:sz w:val="18"/>
          <w:szCs w:val="18"/>
        </w:rPr>
        <w:t xml:space="preserve">volume fraction. All particles have identical diameter </w:t>
      </w:r>
      <m:oMath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>=0.02</m:t>
        </m:r>
      </m:oMath>
      <w:r w:rsidR="0001422B" w:rsidRPr="00556330">
        <w:rPr>
          <w:rFonts w:ascii="Arial" w:hAnsi="Arial" w:cs="Arial"/>
          <w:sz w:val="18"/>
          <w:szCs w:val="18"/>
        </w:rPr>
        <w:t>.</w:t>
      </w:r>
      <w:r w:rsidR="007B5AC2" w:rsidRPr="00556330">
        <w:rPr>
          <w:rFonts w:ascii="Arial" w:hAnsi="Arial" w:cs="Arial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γ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JKR</m:t>
            </m:r>
          </m:sub>
        </m:sSub>
      </m:oMath>
      <w:r w:rsidR="007B5AC2" w:rsidRPr="00556330">
        <w:rPr>
          <w:rFonts w:ascii="Arial" w:hAnsi="Arial" w:cs="Arial"/>
          <w:sz w:val="18"/>
          <w:szCs w:val="18"/>
        </w:rPr>
        <w:t xml:space="preserve"> is the particle surface energy density for the Johnson-Kendell-Robert (JKR) contact model</w:t>
      </w:r>
      <w:r w:rsidR="0001422B" w:rsidRPr="00556330">
        <w:rPr>
          <w:rFonts w:ascii="Arial" w:hAnsi="Arial" w:cs="Arial"/>
          <w:sz w:val="18"/>
          <w:szCs w:val="18"/>
        </w:rPr>
        <w:t xml:space="preserve">, while </w:t>
      </w:r>
      <m:oMath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γ</m:t>
            </m:r>
          </m:e>
          <m:sub>
            <m:sSub>
              <m:sSubPr>
                <m:ctrlPr>
                  <w:rPr>
                    <w:rFonts w:ascii="Cambria Math" w:hAnsi="Cambria Math" w:cs="Arial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H</m:t>
                </m:r>
              </m:sub>
            </m:sSub>
          </m:sub>
        </m:sSub>
      </m:oMath>
      <w:r w:rsidR="0001422B" w:rsidRPr="00556330">
        <w:rPr>
          <w:rFonts w:ascii="Arial" w:hAnsi="Arial" w:cs="Arial"/>
          <w:sz w:val="18"/>
          <w:szCs w:val="18"/>
        </w:rPr>
        <w:t>is the particle surface energy density for the van der Waals force.</w:t>
      </w:r>
    </w:p>
    <w:p w14:paraId="3071FBE0" w14:textId="77777777" w:rsidR="008D035E" w:rsidRPr="00556330" w:rsidRDefault="008D035E" w:rsidP="0001422B">
      <w:pPr>
        <w:pStyle w:val="NoSpacing"/>
        <w:rPr>
          <w:rFonts w:ascii="Arial" w:hAnsi="Arial" w:cs="Arial"/>
          <w:sz w:val="18"/>
          <w:szCs w:val="18"/>
        </w:rPr>
      </w:pPr>
    </w:p>
    <w:p w14:paraId="5F5DF64B" w14:textId="0FFD67C1" w:rsidR="00764AF2" w:rsidRPr="00326875" w:rsidRDefault="00764AF2" w:rsidP="00764AF2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339"/>
        <w:gridCol w:w="2339"/>
      </w:tblGrid>
      <w:tr w:rsidR="00764AF2" w:rsidRPr="00326875" w14:paraId="2DADACF5" w14:textId="77777777" w:rsidTr="009E2A17">
        <w:trPr>
          <w:jc w:val="center"/>
        </w:trPr>
        <w:tc>
          <w:tcPr>
            <w:tcW w:w="23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BE7DEE" w14:textId="77777777" w:rsidR="00764AF2" w:rsidRPr="00326875" w:rsidRDefault="00764AF2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6875">
              <w:rPr>
                <w:b/>
                <w:bCs/>
                <w:color w:val="202122"/>
                <w:sz w:val="20"/>
                <w:szCs w:val="20"/>
              </w:rPr>
              <w:t>Category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1CF67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&amp;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E883E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 &amp; 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</w:tr>
      <w:tr w:rsidR="00764AF2" w:rsidRPr="00326875" w14:paraId="73EB4722" w14:textId="77777777" w:rsidTr="009E2A17">
        <w:trPr>
          <w:jc w:val="center"/>
        </w:trPr>
        <w:tc>
          <w:tcPr>
            <w:tcW w:w="2338" w:type="dxa"/>
            <w:tcBorders>
              <w:top w:val="single" w:sz="4" w:space="0" w:color="auto"/>
              <w:bottom w:val="nil"/>
              <w:right w:val="nil"/>
            </w:tcBorders>
          </w:tcPr>
          <w:p w14:paraId="7AD10532" w14:textId="77777777" w:rsidR="00764AF2" w:rsidRPr="00326875" w:rsidRDefault="00764AF2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6875">
              <w:rPr>
                <w:color w:val="202122"/>
                <w:sz w:val="20"/>
                <w:szCs w:val="20"/>
              </w:rPr>
              <w:t>Equant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15955" w14:textId="4DEC017B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 xml:space="preserve">&lt;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l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CE99E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202122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202122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202122"/>
                      <w:sz w:val="20"/>
                      <w:szCs w:val="20"/>
                    </w:rPr>
                    <m:t>c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lt; 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l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  <w:tr w:rsidR="00764AF2" w:rsidRPr="00326875" w14:paraId="00AD0745" w14:textId="77777777" w:rsidTr="009E2A17">
        <w:trPr>
          <w:jc w:val="center"/>
        </w:trPr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2414E38E" w14:textId="77777777" w:rsidR="00764AF2" w:rsidRPr="00326875" w:rsidRDefault="00764AF2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6875">
              <w:rPr>
                <w:color w:val="202122"/>
                <w:sz w:val="20"/>
                <w:szCs w:val="20"/>
              </w:rPr>
              <w:t>Prolat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06A9055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g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32FED3D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l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l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  <w:tr w:rsidR="00764AF2" w:rsidRPr="00326875" w14:paraId="43ADA652" w14:textId="77777777" w:rsidTr="009E2A17">
        <w:trPr>
          <w:jc w:val="center"/>
        </w:trPr>
        <w:tc>
          <w:tcPr>
            <w:tcW w:w="2338" w:type="dxa"/>
            <w:tcBorders>
              <w:top w:val="nil"/>
              <w:bottom w:val="nil"/>
              <w:right w:val="nil"/>
            </w:tcBorders>
          </w:tcPr>
          <w:p w14:paraId="08FC87D5" w14:textId="77777777" w:rsidR="00764AF2" w:rsidRPr="00326875" w:rsidRDefault="00764AF2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6875">
              <w:rPr>
                <w:color w:val="202122"/>
                <w:sz w:val="20"/>
                <w:szCs w:val="20"/>
              </w:rPr>
              <w:t>Oblat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AF3BED6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lt; 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l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ECEF85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&g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  <w:tr w:rsidR="00764AF2" w:rsidRPr="00326875" w14:paraId="4F202C13" w14:textId="77777777" w:rsidTr="009E2A17">
        <w:trPr>
          <w:trHeight w:val="66"/>
          <w:jc w:val="center"/>
        </w:trPr>
        <w:tc>
          <w:tcPr>
            <w:tcW w:w="2338" w:type="dxa"/>
            <w:tcBorders>
              <w:top w:val="nil"/>
              <w:bottom w:val="single" w:sz="4" w:space="0" w:color="auto"/>
              <w:right w:val="nil"/>
            </w:tcBorders>
          </w:tcPr>
          <w:p w14:paraId="77D26BEE" w14:textId="77777777" w:rsidR="00764AF2" w:rsidRPr="00326875" w:rsidRDefault="00764AF2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6875">
              <w:rPr>
                <w:color w:val="202122"/>
                <w:sz w:val="20"/>
                <w:szCs w:val="20"/>
              </w:rPr>
              <w:t>Bladed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388FD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 &g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B31BE" w14:textId="77777777" w:rsidR="00764AF2" w:rsidRPr="00326875" w:rsidRDefault="00000000" w:rsidP="009E2A17">
            <w:pPr>
              <w:spacing w:line="276" w:lineRule="auto"/>
              <w:jc w:val="center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b</m:t>
                  </m:r>
                </m:sub>
              </m:sSub>
            </m:oMath>
            <w:r w:rsidR="00764AF2" w:rsidRPr="00326875">
              <w:rPr>
                <w:color w:val="202122"/>
                <w:sz w:val="20"/>
                <w:szCs w:val="20"/>
              </w:rPr>
              <w:t>&gt; 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r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</w:tr>
    </w:tbl>
    <w:p w14:paraId="335502EC" w14:textId="77777777" w:rsidR="00764AF2" w:rsidRDefault="00764AF2" w:rsidP="0001422B">
      <w:pPr>
        <w:pStyle w:val="NoSpacing"/>
      </w:pPr>
    </w:p>
    <w:p w14:paraId="651ABC91" w14:textId="5A6C8A93" w:rsidR="0001422B" w:rsidRPr="00556330" w:rsidRDefault="00764AF2" w:rsidP="00764AF2">
      <w:pPr>
        <w:pStyle w:val="NoSpacing"/>
        <w:rPr>
          <w:rFonts w:ascii="Arial" w:hAnsi="Arial" w:cs="Arial"/>
          <w:sz w:val="18"/>
          <w:szCs w:val="18"/>
        </w:rPr>
      </w:pPr>
      <w:r w:rsidRPr="00556330">
        <w:rPr>
          <w:rFonts w:ascii="Arial" w:hAnsi="Arial" w:cs="Arial"/>
          <w:b/>
          <w:bCs/>
          <w:sz w:val="18"/>
          <w:szCs w:val="18"/>
        </w:rPr>
        <w:t xml:space="preserve">Supplementary Table S2 | Zingg’s shape classification. </w:t>
      </w:r>
      <w:r w:rsidRPr="00556330">
        <w:rPr>
          <w:rFonts w:ascii="Arial" w:hAnsi="Arial" w:cs="Arial"/>
          <w:sz w:val="18"/>
          <w:szCs w:val="18"/>
        </w:rPr>
        <w:t xml:space="preserve">Particle shape can be described simply in terms of deviation from </w:t>
      </w:r>
      <w:proofErr w:type="spellStart"/>
      <w:r w:rsidRPr="00556330">
        <w:rPr>
          <w:rFonts w:ascii="Arial" w:hAnsi="Arial" w:cs="Arial"/>
          <w:sz w:val="18"/>
          <w:szCs w:val="18"/>
        </w:rPr>
        <w:t>equancy</w:t>
      </w:r>
      <w:proofErr w:type="spellEnd"/>
      <w:r w:rsidRPr="00556330">
        <w:rPr>
          <w:rFonts w:ascii="Arial" w:hAnsi="Arial" w:cs="Arial"/>
          <w:sz w:val="18"/>
          <w:szCs w:val="18"/>
        </w:rPr>
        <w:t xml:space="preserve"> in two respects, elongation (</w:t>
      </w:r>
      <m:oMath>
        <m:f>
          <m:fPr>
            <m:type m:val="lin"/>
            <m:ctrlPr>
              <w:rPr>
                <w:rFonts w:ascii="Cambria Math" w:eastAsia="Times New Roman" w:hAnsi="Cambria Math" w:cs="Arial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b</m:t>
                </m:r>
              </m:sub>
            </m:sSub>
          </m:den>
        </m:f>
      </m:oMath>
      <w:r w:rsidRPr="00556330">
        <w:rPr>
          <w:rFonts w:ascii="Arial" w:hAnsi="Arial" w:cs="Arial"/>
          <w:sz w:val="18"/>
          <w:szCs w:val="18"/>
        </w:rPr>
        <w:t>) and flatness (</w:t>
      </w:r>
      <m:oMath>
        <m:f>
          <m:fPr>
            <m:type m:val="lin"/>
            <m:ctrlPr>
              <w:rPr>
                <w:rFonts w:ascii="Cambria Math" w:eastAsia="Times New Roman" w:hAnsi="Cambria Math" w:cs="Arial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b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c</m:t>
                </m:r>
              </m:sub>
            </m:sSub>
          </m:den>
        </m:f>
      </m:oMath>
      <w:r w:rsidRPr="00556330">
        <w:rPr>
          <w:rFonts w:ascii="Arial" w:hAnsi="Arial" w:cs="Arial"/>
          <w:sz w:val="18"/>
          <w:szCs w:val="18"/>
        </w:rPr>
        <w:t>).</w:t>
      </w:r>
      <w:r w:rsidR="00662BA9" w:rsidRPr="00556330">
        <w:rPr>
          <w:rFonts w:ascii="Arial" w:hAnsi="Arial" w:cs="Arial"/>
          <w:sz w:val="18"/>
          <w:szCs w:val="18"/>
        </w:rPr>
        <w:t xml:space="preserve"> </w:t>
      </w:r>
      <m:oMath>
        <m:r>
          <w:rPr>
            <w:rFonts w:ascii="Cambria Math" w:hAnsi="Cambria Math" w:cs="Arial"/>
            <w:sz w:val="18"/>
            <w:szCs w:val="18"/>
          </w:rPr>
          <m:t>r</m:t>
        </m:r>
      </m:oMath>
      <w:r w:rsidR="00662BA9" w:rsidRPr="00556330">
        <w:rPr>
          <w:rFonts w:ascii="Arial" w:hAnsi="Arial" w:cs="Arial"/>
          <w:sz w:val="18"/>
          <w:szCs w:val="18"/>
        </w:rPr>
        <w:t xml:space="preserve"> is set to be 1.5 according to Zingg (</w:t>
      </w:r>
      <w:r w:rsidR="00542E68" w:rsidRPr="00556330">
        <w:rPr>
          <w:rFonts w:ascii="Arial" w:hAnsi="Arial" w:cs="Arial"/>
          <w:sz w:val="18"/>
          <w:szCs w:val="18"/>
        </w:rPr>
        <w:t>1935</w:t>
      </w:r>
      <w:r w:rsidR="00662BA9" w:rsidRPr="00556330">
        <w:rPr>
          <w:rFonts w:ascii="Arial" w:hAnsi="Arial" w:cs="Arial"/>
          <w:sz w:val="18"/>
          <w:szCs w:val="18"/>
        </w:rPr>
        <w:t>)</w:t>
      </w:r>
      <w:r w:rsidR="00542E68" w:rsidRPr="00556330">
        <w:rPr>
          <w:rFonts w:ascii="Arial" w:hAnsi="Arial" w:cs="Arial"/>
          <w:sz w:val="18"/>
          <w:szCs w:val="18"/>
        </w:rPr>
        <w:t xml:space="preserve"> </w:t>
      </w:r>
      <w:r w:rsidRPr="00556330">
        <w:rPr>
          <w:rFonts w:ascii="Arial" w:hAnsi="Arial" w:cs="Arial"/>
          <w:sz w:val="18"/>
          <w:szCs w:val="18"/>
        </w:rPr>
        <w:t xml:space="preserve">The triaxial size of the flocs satisfies </w:t>
      </w: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c</m:t>
            </m:r>
          </m:sub>
        </m:sSub>
        <m:r>
          <w:rPr>
            <w:rFonts w:ascii="Cambria Math" w:hAnsi="Cambria Math" w:cs="Arial"/>
            <w:sz w:val="18"/>
            <w:szCs w:val="18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b</m:t>
            </m:r>
          </m:sub>
        </m:sSub>
        <m:r>
          <w:rPr>
            <w:rFonts w:ascii="Cambria Math" w:hAnsi="Cambria Math" w:cs="Arial"/>
            <w:sz w:val="18"/>
            <w:szCs w:val="18"/>
          </w:rPr>
          <m:t>&lt;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a</m:t>
            </m:r>
          </m:sub>
        </m:sSub>
      </m:oMath>
      <w:r w:rsidR="00542E68" w:rsidRPr="00556330">
        <w:rPr>
          <w:rFonts w:ascii="Arial" w:hAnsi="Arial" w:cs="Arial"/>
          <w:sz w:val="18"/>
          <w:szCs w:val="18"/>
        </w:rPr>
        <w:t xml:space="preserve"> (Methods)</w:t>
      </w:r>
      <w:r w:rsidRPr="00556330">
        <w:rPr>
          <w:rFonts w:ascii="Arial" w:hAnsi="Arial" w:cs="Arial"/>
          <w:sz w:val="18"/>
          <w:szCs w:val="18"/>
        </w:rPr>
        <w:t>. Flocs can be divided into four classes</w:t>
      </w:r>
      <w:r w:rsidR="00542E68" w:rsidRPr="00556330">
        <w:rPr>
          <w:rFonts w:ascii="Arial" w:hAnsi="Arial" w:cs="Arial"/>
          <w:sz w:val="18"/>
          <w:szCs w:val="18"/>
        </w:rPr>
        <w:t xml:space="preserve"> </w:t>
      </w:r>
      <w:r w:rsidR="00427BA2" w:rsidRPr="00556330">
        <w:rPr>
          <w:rFonts w:ascii="Arial" w:hAnsi="Arial" w:cs="Arial"/>
          <w:sz w:val="18"/>
          <w:szCs w:val="18"/>
        </w:rPr>
        <w:t>named equant, prolate, oblate and bladed with descending sphericity.</w:t>
      </w:r>
    </w:p>
    <w:p w14:paraId="257FC133" w14:textId="31239646" w:rsidR="0012066D" w:rsidRDefault="0012066D" w:rsidP="0012066D"/>
    <w:p w14:paraId="3D48BF9D" w14:textId="77777777" w:rsidR="0012066D" w:rsidRPr="0012066D" w:rsidRDefault="0012066D" w:rsidP="0012066D"/>
    <w:p w14:paraId="7CDF0932" w14:textId="63061A63" w:rsidR="0001422B" w:rsidRPr="0001422B" w:rsidRDefault="0001422B" w:rsidP="0001422B">
      <w:pPr>
        <w:pStyle w:val="NoSpacing"/>
      </w:pPr>
    </w:p>
    <w:sectPr w:rsidR="0001422B" w:rsidRPr="0001422B" w:rsidSect="00CF6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132"/>
    <w:rsid w:val="0001422B"/>
    <w:rsid w:val="000B2320"/>
    <w:rsid w:val="000D075E"/>
    <w:rsid w:val="0012045A"/>
    <w:rsid w:val="0012066D"/>
    <w:rsid w:val="00176E91"/>
    <w:rsid w:val="00307C1B"/>
    <w:rsid w:val="003433DF"/>
    <w:rsid w:val="00427BA2"/>
    <w:rsid w:val="004F72F4"/>
    <w:rsid w:val="00517CA0"/>
    <w:rsid w:val="00542E68"/>
    <w:rsid w:val="0055062D"/>
    <w:rsid w:val="00556330"/>
    <w:rsid w:val="005E38EA"/>
    <w:rsid w:val="005F2259"/>
    <w:rsid w:val="00662BA9"/>
    <w:rsid w:val="006F7C59"/>
    <w:rsid w:val="00733AE1"/>
    <w:rsid w:val="00763C54"/>
    <w:rsid w:val="00764AF2"/>
    <w:rsid w:val="007B5AC2"/>
    <w:rsid w:val="00862C42"/>
    <w:rsid w:val="008D035E"/>
    <w:rsid w:val="008F1132"/>
    <w:rsid w:val="008F7AB2"/>
    <w:rsid w:val="009317F0"/>
    <w:rsid w:val="0097233F"/>
    <w:rsid w:val="009C5730"/>
    <w:rsid w:val="009F3449"/>
    <w:rsid w:val="00A96FCF"/>
    <w:rsid w:val="00AB2F09"/>
    <w:rsid w:val="00AF20C6"/>
    <w:rsid w:val="00B321D2"/>
    <w:rsid w:val="00B8509B"/>
    <w:rsid w:val="00C00DEA"/>
    <w:rsid w:val="00C137F9"/>
    <w:rsid w:val="00C429A8"/>
    <w:rsid w:val="00C90FFB"/>
    <w:rsid w:val="00CF6B02"/>
    <w:rsid w:val="00D06B26"/>
    <w:rsid w:val="00E217EF"/>
    <w:rsid w:val="00E335BD"/>
    <w:rsid w:val="00ED578C"/>
    <w:rsid w:val="00EE71B8"/>
    <w:rsid w:val="00F262D1"/>
    <w:rsid w:val="00F85AAF"/>
    <w:rsid w:val="00F8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A8429"/>
  <w15:chartTrackingRefBased/>
  <w15:docId w15:val="{93683D5A-AED9-0342-91EA-366FBCF88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C42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AE1"/>
    <w:pPr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00DEA"/>
  </w:style>
  <w:style w:type="character" w:customStyle="1" w:styleId="TitleChar">
    <w:name w:val="Title Char"/>
    <w:basedOn w:val="DefaultParagraphFont"/>
    <w:link w:val="Title"/>
    <w:uiPriority w:val="10"/>
    <w:rsid w:val="00C00DEA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33AE1"/>
    <w:rPr>
      <w:rFonts w:ascii="Times New Roman" w:hAnsi="Times New Roman" w:cs="Times New Roman"/>
      <w:u w:val="single"/>
    </w:rPr>
  </w:style>
  <w:style w:type="paragraph" w:styleId="NoSpacing">
    <w:name w:val="No Spacing"/>
    <w:basedOn w:val="Normal"/>
    <w:uiPriority w:val="1"/>
    <w:qFormat/>
    <w:rsid w:val="00763C54"/>
    <w:pPr>
      <w:jc w:val="both"/>
    </w:pPr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335BD"/>
    <w:rPr>
      <w:color w:val="808080"/>
    </w:rPr>
  </w:style>
  <w:style w:type="table" w:styleId="TableGrid">
    <w:name w:val="Table Grid"/>
    <w:basedOn w:val="TableNormal"/>
    <w:uiPriority w:val="39"/>
    <w:rsid w:val="00AF2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1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Minglan</dc:creator>
  <cp:keywords/>
  <dc:description/>
  <cp:lastModifiedBy>Xiao Yu</cp:lastModifiedBy>
  <cp:revision>15</cp:revision>
  <dcterms:created xsi:type="dcterms:W3CDTF">2022-09-06T15:41:00Z</dcterms:created>
  <dcterms:modified xsi:type="dcterms:W3CDTF">2022-10-27T13:00:00Z</dcterms:modified>
</cp:coreProperties>
</file>